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tblpY="1853"/>
        <w:tblW w:w="13135" w:type="dxa"/>
        <w:tblLayout w:type="fixed"/>
        <w:tblLook w:val="04A0" w:firstRow="1" w:lastRow="0" w:firstColumn="1" w:lastColumn="0" w:noHBand="0" w:noVBand="1"/>
      </w:tblPr>
      <w:tblGrid>
        <w:gridCol w:w="4045"/>
        <w:gridCol w:w="4050"/>
        <w:gridCol w:w="5040"/>
      </w:tblGrid>
      <w:tr w:rsidR="00D57FA1" w14:paraId="3BFE397F" w14:textId="77777777" w:rsidTr="002E0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B51DD23" w14:textId="74D07C3B" w:rsidR="00D57FA1" w:rsidRPr="00A031E1" w:rsidRDefault="00D57FA1" w:rsidP="00D57FA1">
            <w:pPr>
              <w:rPr>
                <w:rFonts w:ascii="Arial" w:hAnsi="Arial" w:cs="Arial"/>
                <w:sz w:val="22"/>
                <w:szCs w:val="22"/>
              </w:rPr>
            </w:pPr>
            <w:r w:rsidRPr="00A031E1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050" w:type="dxa"/>
            <w:tcBorders>
              <w:top w:val="nil"/>
              <w:bottom w:val="single" w:sz="12" w:space="0" w:color="auto"/>
            </w:tcBorders>
            <w:vAlign w:val="center"/>
          </w:tcPr>
          <w:p w14:paraId="56B41DCF" w14:textId="5D3A28C8" w:rsidR="00D57FA1" w:rsidRPr="00A031E1" w:rsidRDefault="00D57FA1" w:rsidP="00D57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31E1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04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E9D84D8" w14:textId="2C94D999" w:rsidR="00D57FA1" w:rsidRPr="00A031E1" w:rsidRDefault="00D57FA1" w:rsidP="00D57F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31E1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</w:tr>
      <w:tr w:rsidR="008A7742" w14:paraId="145A729B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12" w:space="0" w:color="auto"/>
              <w:left w:val="nil"/>
            </w:tcBorders>
            <w:vAlign w:val="center"/>
          </w:tcPr>
          <w:p w14:paraId="047738C7" w14:textId="663C4EA8" w:rsidR="008A7742" w:rsidRPr="00A031E1" w:rsidRDefault="0026753A" w:rsidP="0026753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GTCAAACAGGTGACCATTC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vAlign w:val="center"/>
          </w:tcPr>
          <w:p w14:paraId="6CC9D380" w14:textId="3860940C" w:rsidR="008A7742" w:rsidRPr="00A031E1" w:rsidRDefault="0026753A" w:rsidP="00267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GGTAAACGGTGATGTTGGTG</w:t>
            </w:r>
          </w:p>
        </w:tc>
        <w:tc>
          <w:tcPr>
            <w:tcW w:w="5040" w:type="dxa"/>
            <w:tcBorders>
              <w:top w:val="single" w:sz="12" w:space="0" w:color="auto"/>
              <w:right w:val="nil"/>
            </w:tcBorders>
            <w:vAlign w:val="center"/>
          </w:tcPr>
          <w:p w14:paraId="15C3D1F5" w14:textId="6BA3C6AA" w:rsidR="008A7742" w:rsidRPr="00F67A37" w:rsidRDefault="00FB317E" w:rsidP="00D57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753A" w:rsidRPr="00F67A3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26753A"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D. melanogaster</w:t>
            </w:r>
          </w:p>
        </w:tc>
      </w:tr>
      <w:tr w:rsidR="00FB317E" w14:paraId="06BC522B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  <w:vAlign w:val="center"/>
          </w:tcPr>
          <w:p w14:paraId="785F378A" w14:textId="07EB47FB" w:rsidR="00FB317E" w:rsidRPr="00A031E1" w:rsidRDefault="0026753A" w:rsidP="00D57FA1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AGCCCAATTCTCAAGTTGC</w:t>
            </w:r>
          </w:p>
        </w:tc>
        <w:tc>
          <w:tcPr>
            <w:tcW w:w="4050" w:type="dxa"/>
            <w:vAlign w:val="center"/>
          </w:tcPr>
          <w:p w14:paraId="77E292EE" w14:textId="68350F4B" w:rsidR="00FB317E" w:rsidRPr="00A031E1" w:rsidRDefault="0026753A" w:rsidP="00267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TTGCGAAGTTTTCCCGATAG</w:t>
            </w:r>
          </w:p>
        </w:tc>
        <w:tc>
          <w:tcPr>
            <w:tcW w:w="5040" w:type="dxa"/>
            <w:tcBorders>
              <w:right w:val="nil"/>
            </w:tcBorders>
            <w:vAlign w:val="center"/>
          </w:tcPr>
          <w:p w14:paraId="4A2BA095" w14:textId="1842CC22" w:rsidR="00FB317E" w:rsidRPr="00F67A37" w:rsidRDefault="0026753A" w:rsidP="00D57F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</w:tr>
      <w:tr w:rsidR="00FB317E" w14:paraId="60E50324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79EC0986" w14:textId="3006D93B" w:rsidR="00FB317E" w:rsidRPr="00A031E1" w:rsidRDefault="0026753A" w:rsidP="0026753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CTGCTTCTGCACAGCATAG</w:t>
            </w:r>
          </w:p>
        </w:tc>
        <w:tc>
          <w:tcPr>
            <w:tcW w:w="4050" w:type="dxa"/>
            <w:tcBorders>
              <w:bottom w:val="single" w:sz="4" w:space="0" w:color="999999" w:themeColor="text1" w:themeTint="66"/>
            </w:tcBorders>
            <w:vAlign w:val="center"/>
          </w:tcPr>
          <w:p w14:paraId="6F365E13" w14:textId="659FCBFE" w:rsidR="00FB317E" w:rsidRPr="00A031E1" w:rsidRDefault="0026753A" w:rsidP="00267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GATTTCAAGTCGGCCAAGC</w:t>
            </w:r>
          </w:p>
        </w:tc>
        <w:tc>
          <w:tcPr>
            <w:tcW w:w="5040" w:type="dxa"/>
            <w:tcBorders>
              <w:bottom w:val="single" w:sz="4" w:space="0" w:color="999999" w:themeColor="text1" w:themeTint="66"/>
              <w:right w:val="nil"/>
            </w:tcBorders>
            <w:vAlign w:val="center"/>
          </w:tcPr>
          <w:p w14:paraId="13C3FD9C" w14:textId="005DBA23" w:rsidR="00FB317E" w:rsidRPr="00F67A37" w:rsidRDefault="0026753A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</w:tr>
      <w:tr w:rsidR="00FB317E" w14:paraId="5D344539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double" w:sz="4" w:space="0" w:color="auto"/>
            </w:tcBorders>
            <w:vAlign w:val="center"/>
          </w:tcPr>
          <w:p w14:paraId="4CE3D926" w14:textId="2710304F" w:rsidR="00FB317E" w:rsidRPr="00A031E1" w:rsidRDefault="0026753A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CGATCTTCCACTGTGGCCTTC</w:t>
            </w:r>
          </w:p>
        </w:tc>
        <w:tc>
          <w:tcPr>
            <w:tcW w:w="4050" w:type="dxa"/>
            <w:tcBorders>
              <w:bottom w:val="double" w:sz="4" w:space="0" w:color="auto"/>
            </w:tcBorders>
            <w:vAlign w:val="center"/>
          </w:tcPr>
          <w:p w14:paraId="5C0E6643" w14:textId="703EE3D5" w:rsidR="00FB317E" w:rsidRPr="00A031E1" w:rsidRDefault="0026753A" w:rsidP="00267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CATATTCGTGGAGTGCG</w:t>
            </w:r>
          </w:p>
        </w:tc>
        <w:tc>
          <w:tcPr>
            <w:tcW w:w="5040" w:type="dxa"/>
            <w:tcBorders>
              <w:bottom w:val="double" w:sz="4" w:space="0" w:color="auto"/>
              <w:right w:val="nil"/>
            </w:tcBorders>
            <w:vAlign w:val="center"/>
          </w:tcPr>
          <w:p w14:paraId="2F7601EA" w14:textId="7748F67F" w:rsidR="00FB317E" w:rsidRPr="00F67A37" w:rsidRDefault="0026753A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G11322</w:t>
            </w:r>
            <w:r w:rsidRPr="00F67A37">
              <w:rPr>
                <w:rFonts w:ascii="Arial" w:hAnsi="Arial" w:cs="Arial"/>
                <w:color w:val="000000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</w:tr>
      <w:tr w:rsidR="00FB317E" w14:paraId="69942FBA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double" w:sz="4" w:space="0" w:color="auto"/>
              <w:left w:val="nil"/>
            </w:tcBorders>
            <w:vAlign w:val="center"/>
          </w:tcPr>
          <w:p w14:paraId="5D5F764C" w14:textId="4B042880" w:rsidR="00FB317E" w:rsidRPr="00A031E1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AGGATTCAGGCCCTCATAG</w:t>
            </w:r>
          </w:p>
        </w:tc>
        <w:tc>
          <w:tcPr>
            <w:tcW w:w="4050" w:type="dxa"/>
            <w:tcBorders>
              <w:top w:val="double" w:sz="4" w:space="0" w:color="auto"/>
            </w:tcBorders>
            <w:vAlign w:val="center"/>
          </w:tcPr>
          <w:p w14:paraId="324A16F4" w14:textId="0092B38C" w:rsidR="00FB317E" w:rsidRPr="00A031E1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GCACTGGCTGTTTCTTTGG</w:t>
            </w:r>
          </w:p>
        </w:tc>
        <w:tc>
          <w:tcPr>
            <w:tcW w:w="5040" w:type="dxa"/>
            <w:tcBorders>
              <w:top w:val="double" w:sz="4" w:space="0" w:color="auto"/>
              <w:right w:val="nil"/>
            </w:tcBorders>
            <w:vAlign w:val="center"/>
          </w:tcPr>
          <w:p w14:paraId="5F5F6435" w14:textId="5C8F57C6" w:rsidR="00FB317E" w:rsidRPr="00F67A37" w:rsidRDefault="00A031E1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yakuba</w:t>
            </w:r>
            <w:proofErr w:type="spellEnd"/>
          </w:p>
        </w:tc>
      </w:tr>
      <w:tr w:rsidR="00FB317E" w14:paraId="1255F4D5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  <w:vAlign w:val="center"/>
          </w:tcPr>
          <w:p w14:paraId="22F08D9D" w14:textId="16FEB0B1" w:rsidR="00FB317E" w:rsidRPr="00A031E1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AAGAAGGCTCCCCTGAGAC</w:t>
            </w:r>
          </w:p>
        </w:tc>
        <w:tc>
          <w:tcPr>
            <w:tcW w:w="4050" w:type="dxa"/>
            <w:vAlign w:val="center"/>
          </w:tcPr>
          <w:p w14:paraId="2FC078B7" w14:textId="43CD3DEF" w:rsidR="00FB317E" w:rsidRPr="00A031E1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TCGTGTGAATGGCTTTTGAG</w:t>
            </w:r>
          </w:p>
        </w:tc>
        <w:tc>
          <w:tcPr>
            <w:tcW w:w="5040" w:type="dxa"/>
            <w:tcBorders>
              <w:right w:val="nil"/>
            </w:tcBorders>
            <w:vAlign w:val="center"/>
          </w:tcPr>
          <w:p w14:paraId="017576A9" w14:textId="540FACE2" w:rsidR="00FB317E" w:rsidRPr="00F67A37" w:rsidRDefault="00A031E1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yakuba</w:t>
            </w:r>
            <w:proofErr w:type="spellEnd"/>
          </w:p>
        </w:tc>
      </w:tr>
      <w:tr w:rsidR="00FB317E" w14:paraId="412E0E53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3DF59192" w14:textId="33CDD1AE" w:rsidR="00FB317E" w:rsidRPr="00A031E1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GTGGATACCGACATGGAG</w:t>
            </w:r>
          </w:p>
        </w:tc>
        <w:tc>
          <w:tcPr>
            <w:tcW w:w="4050" w:type="dxa"/>
          </w:tcPr>
          <w:p w14:paraId="04617AB1" w14:textId="79F1C5E4" w:rsidR="00FB317E" w:rsidRPr="00A031E1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CGACCGCGATACTACAACAC</w:t>
            </w:r>
          </w:p>
        </w:tc>
        <w:tc>
          <w:tcPr>
            <w:tcW w:w="5040" w:type="dxa"/>
            <w:tcBorders>
              <w:right w:val="nil"/>
            </w:tcBorders>
          </w:tcPr>
          <w:p w14:paraId="10DE74A8" w14:textId="2A8E1C18" w:rsidR="00FB317E" w:rsidRPr="00F67A37" w:rsidRDefault="00A031E1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yakuba</w:t>
            </w:r>
            <w:proofErr w:type="spellEnd"/>
          </w:p>
        </w:tc>
      </w:tr>
      <w:tr w:rsidR="00FB317E" w14:paraId="58236D2C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double" w:sz="4" w:space="0" w:color="auto"/>
            </w:tcBorders>
          </w:tcPr>
          <w:p w14:paraId="4044802B" w14:textId="4B41B92F" w:rsidR="00FB317E" w:rsidRPr="00A031E1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CCAGGCCATTGTCTACTCC</w:t>
            </w:r>
          </w:p>
        </w:tc>
        <w:tc>
          <w:tcPr>
            <w:tcW w:w="4050" w:type="dxa"/>
            <w:tcBorders>
              <w:bottom w:val="double" w:sz="4" w:space="0" w:color="auto"/>
            </w:tcBorders>
          </w:tcPr>
          <w:p w14:paraId="21AA595D" w14:textId="336A1592" w:rsidR="00FB317E" w:rsidRPr="00A031E1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1E1">
              <w:rPr>
                <w:rFonts w:ascii="Arial" w:hAnsi="Arial" w:cs="Arial"/>
                <w:color w:val="000000" w:themeColor="text1"/>
                <w:sz w:val="20"/>
                <w:szCs w:val="20"/>
              </w:rPr>
              <w:t>GCGACTGAACGAATCCGTAG</w:t>
            </w:r>
          </w:p>
        </w:tc>
        <w:tc>
          <w:tcPr>
            <w:tcW w:w="5040" w:type="dxa"/>
            <w:tcBorders>
              <w:bottom w:val="double" w:sz="4" w:space="0" w:color="auto"/>
              <w:right w:val="nil"/>
            </w:tcBorders>
          </w:tcPr>
          <w:p w14:paraId="1EF5D61A" w14:textId="4CC19785" w:rsidR="00FB317E" w:rsidRPr="00F67A37" w:rsidRDefault="00A031E1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sz w:val="20"/>
                <w:szCs w:val="20"/>
              </w:rPr>
              <w:t>CG11322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yakuba</w:t>
            </w:r>
            <w:proofErr w:type="spellEnd"/>
          </w:p>
        </w:tc>
      </w:tr>
      <w:tr w:rsidR="00FB317E" w14:paraId="32D35A6F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double" w:sz="4" w:space="0" w:color="auto"/>
              <w:left w:val="nil"/>
            </w:tcBorders>
          </w:tcPr>
          <w:p w14:paraId="622026FF" w14:textId="7AD27BE1" w:rsidR="00FB317E" w:rsidRPr="00F67A37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GCAATCGACATTTTAAGGAG</w:t>
            </w:r>
          </w:p>
        </w:tc>
        <w:tc>
          <w:tcPr>
            <w:tcW w:w="4050" w:type="dxa"/>
            <w:tcBorders>
              <w:top w:val="double" w:sz="4" w:space="0" w:color="auto"/>
            </w:tcBorders>
          </w:tcPr>
          <w:p w14:paraId="055906C0" w14:textId="794B9B7F" w:rsidR="00FB317E" w:rsidRPr="00F67A37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CTTAAAGTTGGGCCCATGAC</w:t>
            </w:r>
          </w:p>
        </w:tc>
        <w:tc>
          <w:tcPr>
            <w:tcW w:w="5040" w:type="dxa"/>
            <w:tcBorders>
              <w:top w:val="double" w:sz="4" w:space="0" w:color="auto"/>
              <w:right w:val="nil"/>
            </w:tcBorders>
          </w:tcPr>
          <w:p w14:paraId="0684E1B4" w14:textId="1458B4A7" w:rsidR="00FB317E" w:rsidRPr="00F67A37" w:rsidRDefault="00A031E1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eugracilis</w:t>
            </w:r>
            <w:proofErr w:type="spellEnd"/>
          </w:p>
        </w:tc>
      </w:tr>
      <w:tr w:rsidR="00FB317E" w14:paraId="0195333F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714115F5" w14:textId="5A48C223" w:rsidR="00FB317E" w:rsidRPr="00F67A37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TGGAAGATGTGGGCTCAAC</w:t>
            </w:r>
          </w:p>
        </w:tc>
        <w:tc>
          <w:tcPr>
            <w:tcW w:w="4050" w:type="dxa"/>
          </w:tcPr>
          <w:p w14:paraId="09AF13E1" w14:textId="649945CE" w:rsidR="00FB317E" w:rsidRPr="00F67A37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CCGTATTTTCTCCACCTTGC</w:t>
            </w:r>
          </w:p>
        </w:tc>
        <w:tc>
          <w:tcPr>
            <w:tcW w:w="5040" w:type="dxa"/>
            <w:tcBorders>
              <w:right w:val="nil"/>
            </w:tcBorders>
          </w:tcPr>
          <w:p w14:paraId="68F45CB3" w14:textId="447752F4" w:rsidR="00FB317E" w:rsidRPr="00F67A37" w:rsidRDefault="00F67A37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eugracilis</w:t>
            </w:r>
            <w:proofErr w:type="spellEnd"/>
          </w:p>
        </w:tc>
      </w:tr>
      <w:tr w:rsidR="00FB317E" w14:paraId="496C7AC6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double" w:sz="4" w:space="0" w:color="auto"/>
            </w:tcBorders>
          </w:tcPr>
          <w:p w14:paraId="53DBA0CC" w14:textId="344C970D" w:rsidR="00FB317E" w:rsidRPr="00F67A37" w:rsidRDefault="00A031E1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ACTGCTGCACGAGATGTG</w:t>
            </w:r>
          </w:p>
        </w:tc>
        <w:tc>
          <w:tcPr>
            <w:tcW w:w="4050" w:type="dxa"/>
            <w:tcBorders>
              <w:bottom w:val="double" w:sz="4" w:space="0" w:color="auto"/>
            </w:tcBorders>
          </w:tcPr>
          <w:p w14:paraId="6A367849" w14:textId="6717D49D" w:rsidR="00FB317E" w:rsidRPr="00F67A37" w:rsidRDefault="00A031E1" w:rsidP="00A03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AATCCATCGTGCCGTAAGAG</w:t>
            </w:r>
          </w:p>
        </w:tc>
        <w:tc>
          <w:tcPr>
            <w:tcW w:w="5040" w:type="dxa"/>
            <w:tcBorders>
              <w:bottom w:val="double" w:sz="4" w:space="0" w:color="auto"/>
              <w:right w:val="nil"/>
            </w:tcBorders>
          </w:tcPr>
          <w:p w14:paraId="2BB492B2" w14:textId="61F17A6D" w:rsidR="00FB317E" w:rsidRPr="00F67A37" w:rsidRDefault="00F67A37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eugracilis</w:t>
            </w:r>
            <w:proofErr w:type="spellEnd"/>
          </w:p>
        </w:tc>
      </w:tr>
      <w:tr w:rsidR="00FB317E" w14:paraId="0010FB52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double" w:sz="4" w:space="0" w:color="auto"/>
              <w:left w:val="nil"/>
            </w:tcBorders>
          </w:tcPr>
          <w:p w14:paraId="61AEDC0A" w14:textId="3715525B" w:rsidR="00FB317E" w:rsidRPr="00F67A37" w:rsidRDefault="00F67A37" w:rsidP="00FB317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AGGTGACCATACGGCTGAG</w:t>
            </w:r>
          </w:p>
        </w:tc>
        <w:tc>
          <w:tcPr>
            <w:tcW w:w="4050" w:type="dxa"/>
            <w:tcBorders>
              <w:top w:val="double" w:sz="4" w:space="0" w:color="auto"/>
            </w:tcBorders>
          </w:tcPr>
          <w:p w14:paraId="1FA9A2FE" w14:textId="44B59250" w:rsidR="00FB317E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CTCCATGATGCGCTTGAAC</w:t>
            </w:r>
          </w:p>
        </w:tc>
        <w:tc>
          <w:tcPr>
            <w:tcW w:w="5040" w:type="dxa"/>
            <w:tcBorders>
              <w:top w:val="double" w:sz="4" w:space="0" w:color="auto"/>
              <w:right w:val="nil"/>
            </w:tcBorders>
          </w:tcPr>
          <w:p w14:paraId="0C3C4ADF" w14:textId="02A2ADDD" w:rsidR="00FB317E" w:rsidRPr="00F67A37" w:rsidRDefault="00F67A37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takahashii</w:t>
            </w:r>
            <w:proofErr w:type="spellEnd"/>
          </w:p>
        </w:tc>
      </w:tr>
      <w:tr w:rsidR="00F67A37" w14:paraId="7E5955AF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26863602" w14:textId="6E031666" w:rsidR="00F67A37" w:rsidRPr="00F67A37" w:rsidRDefault="00F67A37" w:rsidP="00F67A37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TGCCACAACTACAGCATCG</w:t>
            </w:r>
          </w:p>
        </w:tc>
        <w:tc>
          <w:tcPr>
            <w:tcW w:w="4050" w:type="dxa"/>
          </w:tcPr>
          <w:p w14:paraId="7C0BE3C8" w14:textId="1771DA19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TTCCCTGCTTGTCCTTCTTG</w:t>
            </w:r>
          </w:p>
        </w:tc>
        <w:tc>
          <w:tcPr>
            <w:tcW w:w="5040" w:type="dxa"/>
            <w:tcBorders>
              <w:right w:val="nil"/>
            </w:tcBorders>
          </w:tcPr>
          <w:p w14:paraId="05D2AD91" w14:textId="7D79D0D6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takahashii</w:t>
            </w:r>
            <w:proofErr w:type="spellEnd"/>
          </w:p>
        </w:tc>
      </w:tr>
      <w:tr w:rsidR="00F67A37" w14:paraId="067BDEB4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44391BC0" w14:textId="69C33912" w:rsidR="00F67A37" w:rsidRPr="00F67A37" w:rsidRDefault="00F67A37" w:rsidP="00F67A37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CCTGTGGGAGAACATCAGC</w:t>
            </w:r>
          </w:p>
        </w:tc>
        <w:tc>
          <w:tcPr>
            <w:tcW w:w="4050" w:type="dxa"/>
          </w:tcPr>
          <w:p w14:paraId="62442B27" w14:textId="3191CCFE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TGTACTTGAAGGTGGCATCG</w:t>
            </w:r>
          </w:p>
        </w:tc>
        <w:tc>
          <w:tcPr>
            <w:tcW w:w="5040" w:type="dxa"/>
            <w:tcBorders>
              <w:right w:val="nil"/>
            </w:tcBorders>
          </w:tcPr>
          <w:p w14:paraId="5DEA7448" w14:textId="26838059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takahashii</w:t>
            </w:r>
            <w:proofErr w:type="spellEnd"/>
          </w:p>
        </w:tc>
      </w:tr>
      <w:tr w:rsidR="00F67A37" w14:paraId="5D574904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double" w:sz="4" w:space="0" w:color="auto"/>
            </w:tcBorders>
          </w:tcPr>
          <w:p w14:paraId="591B4C1F" w14:textId="4171ED89" w:rsidR="00F67A37" w:rsidRPr="00F67A37" w:rsidRDefault="00F67A37" w:rsidP="00F67A37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CGGAGATGCTCATCAAAAT</w:t>
            </w:r>
          </w:p>
        </w:tc>
        <w:tc>
          <w:tcPr>
            <w:tcW w:w="4050" w:type="dxa"/>
            <w:tcBorders>
              <w:bottom w:val="double" w:sz="4" w:space="0" w:color="auto"/>
            </w:tcBorders>
          </w:tcPr>
          <w:p w14:paraId="48B37DF3" w14:textId="4AB282A0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7A37">
              <w:rPr>
                <w:rFonts w:ascii="Arial" w:hAnsi="Arial" w:cs="Arial"/>
                <w:color w:val="000000" w:themeColor="text1"/>
                <w:sz w:val="20"/>
                <w:szCs w:val="20"/>
              </w:rPr>
              <w:t>CTCGAATTCAATCCGTCCAT</w:t>
            </w:r>
          </w:p>
        </w:tc>
        <w:tc>
          <w:tcPr>
            <w:tcW w:w="5040" w:type="dxa"/>
            <w:tcBorders>
              <w:bottom w:val="double" w:sz="4" w:space="0" w:color="auto"/>
              <w:right w:val="nil"/>
            </w:tcBorders>
          </w:tcPr>
          <w:p w14:paraId="07442BF7" w14:textId="2F195436" w:rsidR="00F67A37" w:rsidRPr="00F67A37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 w:rsidRPr="00F67A37">
              <w:rPr>
                <w:rFonts w:ascii="Arial" w:hAnsi="Arial" w:cs="Arial"/>
                <w:i/>
                <w:sz w:val="20"/>
                <w:szCs w:val="20"/>
              </w:rPr>
              <w:t xml:space="preserve">CG2694 B 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>takahashii</w:t>
            </w:r>
            <w:proofErr w:type="spellEnd"/>
          </w:p>
        </w:tc>
      </w:tr>
      <w:tr w:rsidR="00FB317E" w14:paraId="29732F06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double" w:sz="4" w:space="0" w:color="auto"/>
              <w:left w:val="nil"/>
            </w:tcBorders>
          </w:tcPr>
          <w:p w14:paraId="789917AF" w14:textId="7A27323F" w:rsidR="00FB317E" w:rsidRPr="00F67A37" w:rsidRDefault="00D73988" w:rsidP="00FB317E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GAGCCGCTGCTAAAGTTACG</w:t>
            </w:r>
          </w:p>
        </w:tc>
        <w:tc>
          <w:tcPr>
            <w:tcW w:w="4050" w:type="dxa"/>
            <w:tcBorders>
              <w:top w:val="double" w:sz="4" w:space="0" w:color="auto"/>
            </w:tcBorders>
          </w:tcPr>
          <w:p w14:paraId="263CB578" w14:textId="47433326" w:rsidR="00FB317E" w:rsidRPr="00F67A37" w:rsidRDefault="00D73988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color w:val="000000"/>
                <w:sz w:val="20"/>
                <w:szCs w:val="20"/>
              </w:rPr>
              <w:t>GAAGGGATGACGGTTCTGAC</w:t>
            </w:r>
          </w:p>
        </w:tc>
        <w:tc>
          <w:tcPr>
            <w:tcW w:w="5040" w:type="dxa"/>
            <w:tcBorders>
              <w:top w:val="double" w:sz="4" w:space="0" w:color="auto"/>
              <w:right w:val="nil"/>
            </w:tcBorders>
          </w:tcPr>
          <w:p w14:paraId="242E90BC" w14:textId="6113EE81" w:rsidR="00FB317E" w:rsidRPr="00A031E1" w:rsidRDefault="00F67A37" w:rsidP="00FB3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="00C70D83">
              <w:rPr>
                <w:rFonts w:ascii="Arial" w:hAnsi="Arial" w:cs="Arial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</w:tr>
      <w:tr w:rsidR="00F67A37" w14:paraId="10D324E5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184D88FA" w14:textId="043BE44C" w:rsidR="00F67A37" w:rsidRPr="00F67A37" w:rsidRDefault="00D73988" w:rsidP="00F67A3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GGACGTGTTCAACAATGAG</w:t>
            </w:r>
          </w:p>
        </w:tc>
        <w:tc>
          <w:tcPr>
            <w:tcW w:w="4050" w:type="dxa"/>
          </w:tcPr>
          <w:p w14:paraId="718CA3FA" w14:textId="59C39A88" w:rsidR="00F67A37" w:rsidRPr="00F67A37" w:rsidRDefault="00D73988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color w:val="000000"/>
                <w:sz w:val="20"/>
                <w:szCs w:val="20"/>
              </w:rPr>
              <w:t>GTAATGGTGGGCAAGTCTGG</w:t>
            </w:r>
          </w:p>
        </w:tc>
        <w:tc>
          <w:tcPr>
            <w:tcW w:w="5040" w:type="dxa"/>
            <w:tcBorders>
              <w:right w:val="nil"/>
            </w:tcBorders>
          </w:tcPr>
          <w:p w14:paraId="3B7BA0C3" w14:textId="213045F8" w:rsidR="00F67A37" w:rsidRPr="00A031E1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="00C70D83">
              <w:rPr>
                <w:rFonts w:ascii="Arial" w:hAnsi="Arial" w:cs="Arial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</w:tr>
      <w:tr w:rsidR="00F67A37" w14:paraId="19F2110A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790E8FA7" w14:textId="43904410" w:rsidR="00F67A37" w:rsidRPr="00F67A37" w:rsidRDefault="00D73988" w:rsidP="00F67A3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TGGGTTTCAGCTCTTCAGG</w:t>
            </w:r>
          </w:p>
        </w:tc>
        <w:tc>
          <w:tcPr>
            <w:tcW w:w="4050" w:type="dxa"/>
          </w:tcPr>
          <w:p w14:paraId="7DB94D63" w14:textId="4FCF5362" w:rsidR="00F67A37" w:rsidRPr="00F67A37" w:rsidRDefault="00D73988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color w:val="000000"/>
                <w:sz w:val="20"/>
                <w:szCs w:val="20"/>
              </w:rPr>
              <w:t>TAGGAGCTACGGGCACAGAG</w:t>
            </w:r>
          </w:p>
        </w:tc>
        <w:tc>
          <w:tcPr>
            <w:tcW w:w="5040" w:type="dxa"/>
            <w:tcBorders>
              <w:right w:val="nil"/>
            </w:tcBorders>
          </w:tcPr>
          <w:p w14:paraId="3EA9FA3F" w14:textId="72CC124E" w:rsidR="00F67A37" w:rsidRPr="00A031E1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>
              <w:rPr>
                <w:rFonts w:ascii="Arial" w:hAnsi="Arial" w:cs="Arial"/>
                <w:i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="00C70D83">
              <w:rPr>
                <w:rFonts w:ascii="Arial" w:hAnsi="Arial" w:cs="Arial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</w:tr>
      <w:tr w:rsidR="00F67A37" w14:paraId="29A2BDD4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double" w:sz="4" w:space="0" w:color="auto"/>
            </w:tcBorders>
          </w:tcPr>
          <w:p w14:paraId="0F49E4DC" w14:textId="041CBB6D" w:rsidR="00F67A37" w:rsidRPr="00F67A37" w:rsidRDefault="00D73988" w:rsidP="00F67A3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TCAGGCGAATTCCACCTAC</w:t>
            </w:r>
          </w:p>
        </w:tc>
        <w:tc>
          <w:tcPr>
            <w:tcW w:w="4050" w:type="dxa"/>
            <w:tcBorders>
              <w:bottom w:val="double" w:sz="4" w:space="0" w:color="auto"/>
            </w:tcBorders>
          </w:tcPr>
          <w:p w14:paraId="20DD914F" w14:textId="33C84957" w:rsidR="00F67A37" w:rsidRPr="00F67A37" w:rsidRDefault="00D73988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988">
              <w:rPr>
                <w:rFonts w:ascii="Arial" w:hAnsi="Arial" w:cs="Arial"/>
                <w:color w:val="000000"/>
                <w:sz w:val="20"/>
                <w:szCs w:val="20"/>
              </w:rPr>
              <w:t>CCTTAGCCAGAGCCACTTTG</w:t>
            </w:r>
          </w:p>
        </w:tc>
        <w:tc>
          <w:tcPr>
            <w:tcW w:w="5040" w:type="dxa"/>
            <w:tcBorders>
              <w:bottom w:val="double" w:sz="4" w:space="0" w:color="auto"/>
              <w:right w:val="nil"/>
            </w:tcBorders>
          </w:tcPr>
          <w:p w14:paraId="6F1C3ED1" w14:textId="302109B2" w:rsidR="00F67A37" w:rsidRPr="00A031E1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CG2694 </w:t>
            </w:r>
            <w:r w:rsidR="00C70D83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="00C70D83">
              <w:rPr>
                <w:rFonts w:ascii="Arial" w:hAnsi="Arial" w:cs="Arial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</w:tr>
      <w:tr w:rsidR="00F67A37" w14:paraId="774C4F4E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double" w:sz="4" w:space="0" w:color="auto"/>
              <w:left w:val="nil"/>
            </w:tcBorders>
          </w:tcPr>
          <w:p w14:paraId="3954BE33" w14:textId="76AED7F4" w:rsidR="00F67A37" w:rsidRPr="00EF6E89" w:rsidRDefault="00F67A37" w:rsidP="00F67A37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TCAGCGTGGTAACCGATTC</w:t>
            </w:r>
          </w:p>
        </w:tc>
        <w:tc>
          <w:tcPr>
            <w:tcW w:w="4050" w:type="dxa"/>
            <w:tcBorders>
              <w:top w:val="double" w:sz="4" w:space="0" w:color="auto"/>
            </w:tcBorders>
          </w:tcPr>
          <w:p w14:paraId="03116B45" w14:textId="4CA1270B" w:rsidR="00F67A37" w:rsidRPr="00EF6E89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color w:val="000000"/>
                <w:sz w:val="20"/>
                <w:szCs w:val="20"/>
              </w:rPr>
              <w:t>ATCCACCTCATCGTGAAAGG</w:t>
            </w:r>
          </w:p>
        </w:tc>
        <w:tc>
          <w:tcPr>
            <w:tcW w:w="5040" w:type="dxa"/>
            <w:tcBorders>
              <w:top w:val="double" w:sz="4" w:space="0" w:color="auto"/>
              <w:right w:val="nil"/>
            </w:tcBorders>
          </w:tcPr>
          <w:p w14:paraId="4E4CE725" w14:textId="413AFD89" w:rsidR="00F67A37" w:rsidRPr="00A031E1" w:rsidRDefault="00F67A37" w:rsidP="00F67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 w:rsidRPr="00F67A37">
              <w:rPr>
                <w:rFonts w:ascii="Arial" w:hAnsi="Arial" w:cs="Arial"/>
                <w:i/>
                <w:sz w:val="20"/>
                <w:szCs w:val="20"/>
              </w:rPr>
              <w:t>mh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javensis</w:t>
            </w:r>
            <w:proofErr w:type="spellEnd"/>
          </w:p>
        </w:tc>
      </w:tr>
      <w:tr w:rsidR="00EF6E89" w14:paraId="260FA2CF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</w:tcBorders>
          </w:tcPr>
          <w:p w14:paraId="45480FEE" w14:textId="5C6355F2" w:rsidR="00EF6E89" w:rsidRPr="00EF6E89" w:rsidRDefault="00EF6E89" w:rsidP="00EF6E8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CAGCCGTGAGTTCTGTGAC</w:t>
            </w:r>
          </w:p>
        </w:tc>
        <w:tc>
          <w:tcPr>
            <w:tcW w:w="4050" w:type="dxa"/>
          </w:tcPr>
          <w:p w14:paraId="78980828" w14:textId="16E0D1BD" w:rsidR="00EF6E89" w:rsidRPr="00EF6E89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color w:val="000000"/>
                <w:sz w:val="20"/>
                <w:szCs w:val="20"/>
              </w:rPr>
              <w:t>ATCCGAGATGGTCTTGTTGC</w:t>
            </w:r>
          </w:p>
        </w:tc>
        <w:tc>
          <w:tcPr>
            <w:tcW w:w="5040" w:type="dxa"/>
            <w:tcBorders>
              <w:right w:val="nil"/>
            </w:tcBorders>
          </w:tcPr>
          <w:p w14:paraId="7B7DD98B" w14:textId="5AE15A31" w:rsidR="00EF6E89" w:rsidRPr="00A031E1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cna</w:t>
            </w:r>
            <w:proofErr w:type="spellEnd"/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javensis</w:t>
            </w:r>
            <w:proofErr w:type="spellEnd"/>
          </w:p>
        </w:tc>
      </w:tr>
      <w:tr w:rsidR="00EF6E89" w14:paraId="548CD130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single" w:sz="4" w:space="0" w:color="999999" w:themeColor="text1" w:themeTint="66"/>
            </w:tcBorders>
          </w:tcPr>
          <w:p w14:paraId="79C3C916" w14:textId="69E4FE87" w:rsidR="00EF6E89" w:rsidRPr="00EF6E89" w:rsidRDefault="00EF6E89" w:rsidP="00EF6E8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TGCCGGAAATAGTGGATTG</w:t>
            </w:r>
          </w:p>
        </w:tc>
        <w:tc>
          <w:tcPr>
            <w:tcW w:w="4050" w:type="dxa"/>
            <w:tcBorders>
              <w:bottom w:val="single" w:sz="4" w:space="0" w:color="999999" w:themeColor="text1" w:themeTint="66"/>
            </w:tcBorders>
          </w:tcPr>
          <w:p w14:paraId="67064FB2" w14:textId="49DB0CC3" w:rsidR="00EF6E89" w:rsidRPr="00EF6E89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color w:val="000000"/>
                <w:sz w:val="20"/>
                <w:szCs w:val="20"/>
              </w:rPr>
              <w:t>TATAGACGTCGTCGGTGCAG</w:t>
            </w:r>
          </w:p>
        </w:tc>
        <w:tc>
          <w:tcPr>
            <w:tcW w:w="5040" w:type="dxa"/>
            <w:tcBorders>
              <w:bottom w:val="single" w:sz="4" w:space="0" w:color="999999" w:themeColor="text1" w:themeTint="66"/>
              <w:right w:val="nil"/>
            </w:tcBorders>
          </w:tcPr>
          <w:p w14:paraId="782C3F7F" w14:textId="1AD88965" w:rsidR="00EF6E89" w:rsidRPr="00A031E1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>
              <w:rPr>
                <w:rFonts w:ascii="Arial" w:hAnsi="Arial" w:cs="Arial"/>
                <w:i/>
                <w:sz w:val="20"/>
                <w:szCs w:val="20"/>
              </w:rPr>
              <w:t>CG2694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javensis</w:t>
            </w:r>
            <w:proofErr w:type="spellEnd"/>
          </w:p>
        </w:tc>
      </w:tr>
      <w:tr w:rsidR="00EF6E89" w14:paraId="026A16B1" w14:textId="77777777" w:rsidTr="002E0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left w:val="nil"/>
              <w:bottom w:val="nil"/>
            </w:tcBorders>
          </w:tcPr>
          <w:p w14:paraId="15C3765B" w14:textId="1105642D" w:rsidR="00EF6E89" w:rsidRPr="00EF6E89" w:rsidRDefault="00EF6E89" w:rsidP="00EF6E8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CGAAGCTGATGTTGAGCTG</w:t>
            </w:r>
          </w:p>
        </w:tc>
        <w:tc>
          <w:tcPr>
            <w:tcW w:w="4050" w:type="dxa"/>
            <w:tcBorders>
              <w:bottom w:val="nil"/>
            </w:tcBorders>
          </w:tcPr>
          <w:p w14:paraId="06A030F1" w14:textId="73856B28" w:rsidR="00EF6E89" w:rsidRPr="00EF6E89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6E89">
              <w:rPr>
                <w:rFonts w:ascii="Arial" w:hAnsi="Arial" w:cs="Arial"/>
                <w:color w:val="000000"/>
                <w:sz w:val="20"/>
                <w:szCs w:val="20"/>
              </w:rPr>
              <w:t>GCCTGAGTGAAGGAAACGAC</w:t>
            </w:r>
          </w:p>
        </w:tc>
        <w:tc>
          <w:tcPr>
            <w:tcW w:w="5040" w:type="dxa"/>
            <w:tcBorders>
              <w:bottom w:val="nil"/>
              <w:right w:val="nil"/>
            </w:tcBorders>
          </w:tcPr>
          <w:p w14:paraId="4A8243A6" w14:textId="570A0E68" w:rsidR="00EF6E89" w:rsidRPr="00A031E1" w:rsidRDefault="00EF6E89" w:rsidP="00EF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7A37">
              <w:rPr>
                <w:rFonts w:ascii="Arial" w:hAnsi="Arial" w:cs="Arial"/>
                <w:sz w:val="20"/>
                <w:szCs w:val="20"/>
              </w:rPr>
              <w:t xml:space="preserve">Primers used to amplify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CG2694 </w:t>
            </w:r>
            <w:r w:rsidR="00CA3657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Pr="00F67A37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F67A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javensis</w:t>
            </w:r>
            <w:proofErr w:type="spellEnd"/>
          </w:p>
        </w:tc>
      </w:tr>
    </w:tbl>
    <w:p w14:paraId="036A3EBC" w14:textId="0E612079" w:rsidR="00CC7F4A" w:rsidRPr="00DE3081" w:rsidRDefault="00DE3081">
      <w:pPr>
        <w:rPr>
          <w:rFonts w:ascii="Arial" w:hAnsi="Arial" w:cs="Arial"/>
          <w:b/>
          <w:bCs/>
        </w:rPr>
      </w:pPr>
      <w:r w:rsidRPr="00C36DAC">
        <w:rPr>
          <w:rFonts w:ascii="Arial" w:hAnsi="Arial" w:cs="Arial"/>
          <w:b/>
          <w:bCs/>
        </w:rPr>
        <w:t>Table S</w:t>
      </w:r>
      <w:r w:rsidR="00870444">
        <w:rPr>
          <w:rFonts w:ascii="Arial" w:hAnsi="Arial" w:cs="Arial"/>
          <w:b/>
          <w:bCs/>
        </w:rPr>
        <w:t>4</w:t>
      </w:r>
      <w:r w:rsidRPr="00C36DAC">
        <w:rPr>
          <w:rFonts w:ascii="Arial" w:hAnsi="Arial" w:cs="Arial"/>
          <w:b/>
          <w:bCs/>
        </w:rPr>
        <w:t>.</w:t>
      </w:r>
      <w:r w:rsidRPr="00DE3081">
        <w:rPr>
          <w:rFonts w:ascii="Arial" w:hAnsi="Arial" w:cs="Arial"/>
          <w:b/>
          <w:bCs/>
        </w:rPr>
        <w:t xml:space="preserve"> Primers used in this study. </w:t>
      </w:r>
    </w:p>
    <w:sectPr w:rsidR="00CC7F4A" w:rsidRPr="00DE3081" w:rsidSect="00D57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483"/>
    <w:rsid w:val="000914C7"/>
    <w:rsid w:val="001046F0"/>
    <w:rsid w:val="00162642"/>
    <w:rsid w:val="001821BD"/>
    <w:rsid w:val="00226483"/>
    <w:rsid w:val="0026753A"/>
    <w:rsid w:val="002E045B"/>
    <w:rsid w:val="004C3119"/>
    <w:rsid w:val="00522280"/>
    <w:rsid w:val="006C5782"/>
    <w:rsid w:val="00735B40"/>
    <w:rsid w:val="00870444"/>
    <w:rsid w:val="00896139"/>
    <w:rsid w:val="008A7742"/>
    <w:rsid w:val="0099143C"/>
    <w:rsid w:val="00A031E1"/>
    <w:rsid w:val="00AD19B8"/>
    <w:rsid w:val="00B25A01"/>
    <w:rsid w:val="00B26714"/>
    <w:rsid w:val="00B32EA0"/>
    <w:rsid w:val="00BA57EC"/>
    <w:rsid w:val="00C36DAC"/>
    <w:rsid w:val="00C70D83"/>
    <w:rsid w:val="00CA3657"/>
    <w:rsid w:val="00CC7F4A"/>
    <w:rsid w:val="00D4009B"/>
    <w:rsid w:val="00D57FA1"/>
    <w:rsid w:val="00D73988"/>
    <w:rsid w:val="00DD20F3"/>
    <w:rsid w:val="00DE3081"/>
    <w:rsid w:val="00EF6E89"/>
    <w:rsid w:val="00F12DC1"/>
    <w:rsid w:val="00F67A37"/>
    <w:rsid w:val="00FA0159"/>
    <w:rsid w:val="00FB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E719"/>
  <w15:chartTrackingRefBased/>
  <w15:docId w15:val="{872EA107-A2DC-7849-8FC6-CCA95703A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A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264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2264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264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264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264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77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4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and</dc:creator>
  <cp:keywords/>
  <dc:description/>
  <cp:lastModifiedBy>Cara Brand</cp:lastModifiedBy>
  <cp:revision>8</cp:revision>
  <dcterms:created xsi:type="dcterms:W3CDTF">2023-06-29T00:33:00Z</dcterms:created>
  <dcterms:modified xsi:type="dcterms:W3CDTF">2023-10-03T15:20:00Z</dcterms:modified>
</cp:coreProperties>
</file>